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379D0" w14:textId="77777777" w:rsidR="003A6098" w:rsidRDefault="003A6098" w:rsidP="003A6098">
      <w:pPr>
        <w:spacing w:after="0" w:line="276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Condition</w:t>
      </w:r>
    </w:p>
    <w:p w14:paraId="265516E0" w14:textId="77777777" w:rsidR="003A6098" w:rsidRDefault="003A6098" w:rsidP="003A6098">
      <w:pPr>
        <w:spacing w:after="0" w:line="276" w:lineRule="auto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Neurology and Neurological Conditions</w:t>
      </w:r>
    </w:p>
    <w:p w14:paraId="295B61F3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Epilepsy</w:t>
      </w:r>
    </w:p>
    <w:p w14:paraId="31C96133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Seizures</w:t>
      </w:r>
    </w:p>
    <w:p w14:paraId="15A2A4AA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Multiple Sclerosis</w:t>
      </w:r>
    </w:p>
    <w:p w14:paraId="1B93DE02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Neuroinflammatory</w:t>
      </w:r>
    </w:p>
    <w:p w14:paraId="12B8BAD0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Parkinson’s Disease</w:t>
      </w:r>
    </w:p>
    <w:p w14:paraId="53E366FF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Movement disorders</w:t>
      </w:r>
    </w:p>
    <w:p w14:paraId="55F32FA2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Motor Neurone Disease</w:t>
      </w:r>
    </w:p>
    <w:p w14:paraId="6D774260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Neuro-muscular</w:t>
      </w:r>
    </w:p>
    <w:p w14:paraId="133A45A1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Headache</w:t>
      </w:r>
    </w:p>
    <w:p w14:paraId="3D8DE291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Migraine</w:t>
      </w:r>
    </w:p>
    <w:p w14:paraId="0739AD8B" w14:textId="77777777" w:rsidR="003A6098" w:rsidRDefault="003A6098" w:rsidP="003A6098">
      <w:pPr>
        <w:spacing w:after="0" w:line="27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Dementias and Neurodegenerative Diseases</w:t>
      </w:r>
    </w:p>
    <w:p w14:paraId="4AC3714E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Alzheimer’s Disease</w:t>
      </w:r>
    </w:p>
    <w:p w14:paraId="46DEA5F0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Vascular Dementia</w:t>
      </w:r>
    </w:p>
    <w:p w14:paraId="6690B18A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Dementia with Lewy Bodies</w:t>
      </w:r>
    </w:p>
    <w:p w14:paraId="57F7F4AA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resenile Dementia</w:t>
      </w:r>
    </w:p>
    <w:p w14:paraId="5E720F6C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osterior Cortical Atrophy</w:t>
      </w:r>
    </w:p>
    <w:p w14:paraId="58C69121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Huntington's Disease</w:t>
      </w:r>
    </w:p>
    <w:p w14:paraId="54BA723C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Frontotemporal Dementia (FTD) or Frontotemporal Lobar Degeneration (FTLD)</w:t>
      </w:r>
    </w:p>
    <w:p w14:paraId="0FBD3A12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ick’s Disease or Pick Complex</w:t>
      </w:r>
    </w:p>
    <w:p w14:paraId="696988F2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Behavioural-Variant Frontotemporal Dementia (bvFTD)</w:t>
      </w:r>
    </w:p>
    <w:p w14:paraId="10B7A5E7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Semantic Dementia (SD)</w:t>
      </w:r>
    </w:p>
    <w:p w14:paraId="7064374D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rogressive Non-Fluent Aphasia (PNFA)</w:t>
      </w:r>
    </w:p>
    <w:p w14:paraId="4FAA8181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rimary Progressive Aphasia (PPA)</w:t>
      </w:r>
    </w:p>
    <w:p w14:paraId="5B370781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rogressive Supranuclear Palsy (PSP)</w:t>
      </w:r>
    </w:p>
    <w:p w14:paraId="6927D14D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Corticobasal Degeneration (CBD)</w:t>
      </w:r>
    </w:p>
    <w:p w14:paraId="37957753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rion Disease</w:t>
      </w:r>
    </w:p>
    <w:p w14:paraId="7C0F8AC2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Mild Cognitive Impairment (MCI)</w:t>
      </w:r>
    </w:p>
    <w:p w14:paraId="7B4B2BFC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Subjective Cognitive Impairment</w:t>
      </w:r>
    </w:p>
    <w:p w14:paraId="0DE357F7" w14:textId="77777777" w:rsidR="003A6098" w:rsidRDefault="003A6098" w:rsidP="003A6098">
      <w:pPr>
        <w:spacing w:after="0" w:line="27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65B2441E" w14:textId="77777777" w:rsidR="003A6098" w:rsidRDefault="003A6098" w:rsidP="003A6098">
      <w:pPr>
        <w:spacing w:after="0" w:line="276" w:lineRule="auto"/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eastAsia="zh-CN"/>
        </w:rPr>
        <w:t>Digital Health Technology</w:t>
      </w:r>
    </w:p>
    <w:p w14:paraId="02EC253E" w14:textId="77777777" w:rsidR="003A6098" w:rsidRDefault="003A6098" w:rsidP="003A6098">
      <w:pPr>
        <w:spacing w:after="0" w:line="27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Digital healthcare technologies</w:t>
      </w:r>
    </w:p>
    <w:p w14:paraId="385D760B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Electronic health (E-health. mhealth)</w:t>
      </w:r>
    </w:p>
    <w:p w14:paraId="74865884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Digital health interventions</w:t>
      </w:r>
    </w:p>
    <w:p w14:paraId="60FEAC99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Digital health</w:t>
      </w:r>
    </w:p>
    <w:p w14:paraId="2530521C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Smart technology</w:t>
      </w:r>
    </w:p>
    <w:p w14:paraId="49CABE8F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Digital apps (applications)</w:t>
      </w:r>
    </w:p>
    <w:p w14:paraId="01FD4B3F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Smart devices</w:t>
      </w:r>
    </w:p>
    <w:p w14:paraId="6D3C5473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Patient held record</w:t>
      </w:r>
    </w:p>
    <w:p w14:paraId="3E80B232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Digital/Online care planning</w:t>
      </w:r>
    </w:p>
    <w:p w14:paraId="6A4100A7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Online</w:t>
      </w:r>
    </w:p>
    <w:p w14:paraId="5AC2F45D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Virtual</w:t>
      </w:r>
    </w:p>
    <w:p w14:paraId="04256AA2" w14:textId="77777777" w:rsidR="003A6098" w:rsidRDefault="003A6098" w:rsidP="003A6098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Web-based</w:t>
      </w:r>
    </w:p>
    <w:p w14:paraId="76F2F58A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B39A5"/>
    <w:multiLevelType w:val="hybridMultilevel"/>
    <w:tmpl w:val="135AB872"/>
    <w:lvl w:ilvl="0" w:tplc="216EC92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852036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98"/>
    <w:rsid w:val="00027E64"/>
    <w:rsid w:val="002C1A8F"/>
    <w:rsid w:val="003A6098"/>
    <w:rsid w:val="005E6B42"/>
    <w:rsid w:val="006A7596"/>
    <w:rsid w:val="007037FC"/>
    <w:rsid w:val="00833350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B2A7"/>
  <w15:chartTrackingRefBased/>
  <w15:docId w15:val="{86E2CE96-2D42-4EC2-8AA1-06988B58D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098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2-07-10T02:31:00Z</dcterms:created>
  <dcterms:modified xsi:type="dcterms:W3CDTF">2022-07-10T02:31:00Z</dcterms:modified>
</cp:coreProperties>
</file>